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left" w:pos="0"/>
        </w:tabs>
        <w:spacing w:line="240" w:lineRule="exact"/>
        <w:jc w:val="left"/>
        <w:rPr>
          <w:rFonts w:ascii="Times New Roman" w:hAnsi="Times New Roman" w:cs="Times New Roman"/>
          <w:sz w:val="18"/>
          <w:szCs w:val="18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18"/>
          <w:szCs w:val="18"/>
        </w:rPr>
        <w:t>Supplementary Table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 xml:space="preserve"> S1</w:t>
      </w:r>
      <w:r>
        <w:rPr>
          <w:rFonts w:ascii="Times New Roman" w:hAnsi="Times New Roman" w:cs="Times New Roman"/>
          <w:b/>
          <w:bCs/>
          <w:sz w:val="18"/>
          <w:szCs w:val="18"/>
        </w:rPr>
        <w:t>: Research units in the Qinghai-Tibet Plateau</w:t>
      </w:r>
    </w:p>
    <w:tbl>
      <w:tblPr>
        <w:tblStyle w:val="3"/>
        <w:tblW w:w="8556" w:type="dxa"/>
        <w:jc w:val="center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0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85"/>
        <w:gridCol w:w="1275"/>
        <w:gridCol w:w="1701"/>
        <w:gridCol w:w="1485"/>
        <w:gridCol w:w="1276"/>
        <w:gridCol w:w="1134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uazangsi town, Tianzhu Tibetan autonomous county (2-1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ianjiazhai town, Huangzhong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zhou town, Minhe Hui and Tu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iezi town, Xunhua Salar autonomous county (1-7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huimo town, Wenchuan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hasa (3-8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ongwansi town, Sunan Yugur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nhetan town, Huangzhong county (1-1)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nping town, Minhe Hui and Tu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ihai town, Haiyan county (2-5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ngyi town, Mao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igaze (3-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iangzi town, Jiangzi county (2-2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onghe town, Huangzhong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erbao town, Minhe Hui and Tu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itang town, Jianzha county (2-6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inan town, Songpan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hannan city (3-6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4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iaotou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Duo town, Huangzhong county (2-4)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iamen town, Minhe Hui and Tu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Kangyang town, Jianzha county (1-2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ongle town, Jiuzhaigou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ining (3-1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gguan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nlongkou town, Huangzhong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Weiyuan town, Huzhu Tu autonomous county (3-5)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eyin town, Guide county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eixing town, Xiaojin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idong city (3-11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a'er town, Datong Hui and Tu autonomous county (1-5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jiashan town, Huangzhong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yan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angqu town, Guinan county (1-8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ngke town, Rangtang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ocheng town, Litang county (2-9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ongxia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engguan town, Huangyuan county (1-6)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unke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nwusu town, Dulan county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ba town, Aba county (2-7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Niao town, Shiqu county (1-1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Huangjiazhai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ingan town, Pingan district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Yashiga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askui town, Hotan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uqiao town, Luding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uoxu town, Shiqu county (1-3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angning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iaoxia town, Pingan district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andu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Yulong Kashi town, Hotan city (3-4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engqi town, Luding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engyi town, Shiqu county (1-4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Jingyang town, Datong Hui and Tu autonomous county.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uankou town, Minhe Hui and Tu autonomous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aba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gqi town, Hetian county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anggu town, Danba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abrang town, Xiahe county (2-10)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Duolin town, Datong Hui and Tu autonomous county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shan town, Minhe Hui and Tu autonomous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nsiduo town, Hualong Hui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Hanaizike town, Hotan county (1-9)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ianshui town, Daofu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gguan town, Zhouqu count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Xinzhuang town, Datong Hui and Tu autonomous county (2-3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aying town, Minhe Hui and Tu autonomous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Jishi town, Xunhua Salar autonomous county (3-3)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ohe town, Weixi Lisu autonomous county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indu town, Luhuo county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hengguan town, Lintan county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0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0" w:hRule="atLeast"/>
          <w:jc w:val="center"/>
        </w:trPr>
        <w:tc>
          <w:tcPr>
            <w:tcW w:w="1685" w:type="dxa"/>
            <w:tcBorders>
              <w:lef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ushaer town, Huangzhong county (3-2)</w:t>
            </w:r>
          </w:p>
        </w:tc>
        <w:tc>
          <w:tcPr>
            <w:tcW w:w="127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uanting town, Minhe Hui and Tu autonomous county</w:t>
            </w:r>
          </w:p>
        </w:tc>
        <w:tc>
          <w:tcPr>
            <w:tcW w:w="1701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aizhuang town, Xunhua Salar autonomous county</w:t>
            </w:r>
          </w:p>
        </w:tc>
        <w:tc>
          <w:tcPr>
            <w:tcW w:w="1485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eizhou town, Wenchuan county</w:t>
            </w:r>
          </w:p>
        </w:tc>
        <w:tc>
          <w:tcPr>
            <w:tcW w:w="1276" w:type="dxa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anzi town, Ganzi county (2-8)</w:t>
            </w:r>
          </w:p>
        </w:tc>
        <w:tc>
          <w:tcPr>
            <w:tcW w:w="1134" w:type="dxa"/>
            <w:tcBorders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spacing w:line="0" w:lineRule="atLeast"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Liulin town, Zhuoni county (3-1)</w:t>
            </w:r>
          </w:p>
        </w:tc>
      </w:tr>
    </w:tbl>
    <w:p>
      <w:pPr>
        <w:spacing w:before="156" w:beforeLines="50" w:after="156" w:afterLines="50" w:line="0" w:lineRule="atLeast"/>
        <w:jc w:val="left"/>
        <w:rPr>
          <w:rFonts w:ascii="Times New Roman" w:hAnsi="Times New Roman" w:eastAsia="微软雅黑" w:cs="Times New Roman"/>
          <w:color w:val="000000"/>
          <w:sz w:val="20"/>
          <w:szCs w:val="20"/>
          <w:shd w:val="clear" w:color="auto" w:fill="FFFFFF"/>
        </w:rPr>
      </w:pPr>
      <w:r>
        <w:rPr>
          <w:rFonts w:ascii="Times New Roman" w:hAnsi="Times New Roman" w:eastAsia="微软雅黑" w:cs="Times New Roman"/>
          <w:color w:val="000000"/>
          <w:sz w:val="20"/>
          <w:szCs w:val="20"/>
          <w:shd w:val="clear" w:color="auto" w:fill="FFFFFF"/>
        </w:rPr>
        <w:t>Note: The bold text indicates towns selected by the hierarchical clock. 1-1 indicates that the hierarchical clock is numbered 1 in the first picture in Figure 3, and so on.</w:t>
      </w:r>
    </w:p>
    <w:p>
      <w:pPr>
        <w:rPr>
          <w:rFonts w:ascii="Times New Roman" w:hAnsi="Times New Roman" w:eastAsia="宋体" w:cs="Times New Roman"/>
          <w:b/>
          <w:bCs/>
          <w:szCs w:val="21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63C09C6"/>
    <w:rsid w:val="1EAF699D"/>
    <w:rsid w:val="463C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GB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b/>
      <w:kern w:val="44"/>
      <w:sz w:val="44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中国工业经济投稿格式"/>
    <w:basedOn w:val="2"/>
    <w:next w:val="1"/>
    <w:qFormat/>
    <w:uiPriority w:val="0"/>
    <w:rPr>
      <w:rFonts w:eastAsia="仿宋" w:asciiTheme="minorAscii" w:hAnsiTheme="minorAscii"/>
      <w:sz w:val="28"/>
      <w:szCs w:val="22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62</Words>
  <Characters>2640</Characters>
  <Lines>0</Lines>
  <Paragraphs>0</Paragraphs>
  <TotalTime>0</TotalTime>
  <ScaleCrop>false</ScaleCrop>
  <LinksUpToDate>false</LinksUpToDate>
  <CharactersWithSpaces>3022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7T15:42:00Z</dcterms:created>
  <dc:creator>邵璇璇</dc:creator>
  <cp:lastModifiedBy>邵璇璇</cp:lastModifiedBy>
  <dcterms:modified xsi:type="dcterms:W3CDTF">2022-03-07T15:43:4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A8C048201CE24A459C7ECBBF576622C4</vt:lpwstr>
  </property>
</Properties>
</file>